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A9421" w14:textId="77777777" w:rsidR="004050E4" w:rsidRPr="005E4464" w:rsidRDefault="004050E4" w:rsidP="004050E4">
      <w:pPr>
        <w:spacing w:line="360" w:lineRule="auto"/>
        <w:rPr>
          <w:rFonts w:ascii="Times New Roman" w:eastAsia="等线" w:hAnsi="Times New Roman" w:cs="Times New Roman"/>
          <w:b/>
          <w:bCs/>
          <w:color w:val="993300"/>
          <w:sz w:val="24"/>
          <w:szCs w:val="24"/>
        </w:rPr>
      </w:pPr>
      <w:r w:rsidRPr="005E4464">
        <w:rPr>
          <w:rFonts w:ascii="Times New Roman" w:eastAsia="等线" w:hAnsi="Times New Roman" w:cs="Times New Roman"/>
          <w:b/>
          <w:bCs/>
          <w:color w:val="993300"/>
          <w:sz w:val="24"/>
          <w:szCs w:val="24"/>
        </w:rPr>
        <w:t>Supplemental material</w:t>
      </w:r>
    </w:p>
    <w:p w14:paraId="5E819FB6" w14:textId="77777777" w:rsidR="004050E4" w:rsidRPr="005E4464" w:rsidRDefault="004050E4" w:rsidP="004050E4">
      <w:pPr>
        <w:spacing w:line="360" w:lineRule="auto"/>
        <w:rPr>
          <w:rFonts w:ascii="Times New Roman" w:eastAsia="等线" w:hAnsi="Times New Roman" w:cs="Times New Roman"/>
          <w:b/>
          <w:bCs/>
          <w:color w:val="993300"/>
          <w:sz w:val="24"/>
          <w:szCs w:val="24"/>
        </w:rPr>
      </w:pPr>
    </w:p>
    <w:p w14:paraId="2DD8EE46" w14:textId="77777777" w:rsidR="004050E4" w:rsidRPr="005E4464" w:rsidRDefault="004050E4" w:rsidP="004050E4">
      <w:pPr>
        <w:spacing w:line="360" w:lineRule="auto"/>
        <w:rPr>
          <w:rFonts w:ascii="Times New Roman" w:eastAsia="等线" w:hAnsi="Times New Roman" w:cs="Times New Roman"/>
          <w:b/>
          <w:bCs/>
          <w:color w:val="993300"/>
          <w:sz w:val="24"/>
          <w:szCs w:val="24"/>
        </w:rPr>
      </w:pPr>
      <w:r w:rsidRPr="005E4464">
        <w:rPr>
          <w:rFonts w:ascii="Times New Roman" w:eastAsia="等线" w:hAnsi="Times New Roman" w:cs="Times New Roman"/>
          <w:b/>
          <w:bCs/>
          <w:color w:val="993300"/>
          <w:sz w:val="24"/>
          <w:szCs w:val="24"/>
        </w:rPr>
        <w:t>Methods</w:t>
      </w:r>
    </w:p>
    <w:p w14:paraId="7639AF25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zyme-linked immunosorbent assay (ELISA)</w:t>
      </w:r>
    </w:p>
    <w:p w14:paraId="1E0115BB" w14:textId="23819FF6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The human concentrations of APOH were quantified using commercial ELISA kits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Ruixin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Biotech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X103075, China). The levels of inflammatory cytokines in mice </w:t>
      </w:r>
      <w:r w:rsidRPr="00D87AC5">
        <w:rPr>
          <w:rFonts w:ascii="Times New Roman" w:hAnsi="Times New Roman" w:cs="Times New Roman"/>
          <w:color w:val="993300"/>
          <w:sz w:val="24"/>
          <w:szCs w:val="24"/>
        </w:rPr>
        <w:t>(n=</w:t>
      </w:r>
      <w:r w:rsidR="005E40E1">
        <w:rPr>
          <w:rFonts w:ascii="Times New Roman" w:hAnsi="Times New Roman" w:cs="Times New Roman"/>
          <w:color w:val="993300"/>
          <w:sz w:val="24"/>
          <w:szCs w:val="24"/>
        </w:rPr>
        <w:t>7</w:t>
      </w:r>
      <w:r w:rsidRPr="00D87AC5">
        <w:rPr>
          <w:rFonts w:ascii="Times New Roman" w:hAnsi="Times New Roman" w:cs="Times New Roman"/>
          <w:color w:val="993300"/>
          <w:sz w:val="24"/>
          <w:szCs w:val="24"/>
        </w:rPr>
        <w:t xml:space="preserve"> per group)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cluding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tumour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crosis factor-alpha (TNF-α)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Neobioscienc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MC102a.96, China),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interleukin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L)-1β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Neobioscienc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EMC001b.96, China), IL-6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Neobioscienc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EMC004.96, China) and IL-10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Neobioscienc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EMC005.96, China)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and peritoneal lavage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fluid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LF) were detected using commercially available ELISA kits.</w:t>
      </w:r>
    </w:p>
    <w:p w14:paraId="2AAB6101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B53470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stopathology</w:t>
      </w:r>
    </w:p>
    <w:p w14:paraId="41A974B2" w14:textId="230E5BD2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Lung, liver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kidney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s were harvested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haematoxylin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osin (H&amp;E)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was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used to assess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pathological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changes</w:t>
      </w:r>
      <w:r w:rsidRPr="00D87AC5">
        <w:rPr>
          <w:rFonts w:ascii="Times New Roman" w:hAnsi="Times New Roman" w:cs="Times New Roman"/>
          <w:color w:val="993300"/>
          <w:sz w:val="24"/>
          <w:szCs w:val="24"/>
        </w:rPr>
        <w:t xml:space="preserve"> (n=7)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resh samples were washed with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cold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BS and fixed in 4% paraformaldehyde. Then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issues were dehydrated, embedded in paraffin, cut into 4 µm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thick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ices and stained routinely. The pathology scores of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 xml:space="preserve">the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ngs, livers, and kidneys were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determined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following categories: lung histological alterations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oedema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congestion, interstitial inflammation, and inflammatory cell infiltration, and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liver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kidney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logical alterations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the numbers of thrombi and abscesses, inflammation, and necrosis (13, 14).</w:t>
      </w:r>
    </w:p>
    <w:p w14:paraId="1CEE997F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8365E5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solation of peritoneal macrophages, bone marrow-derived macrophages and peripheral blood mononuclear </w:t>
      </w:r>
      <w:r w:rsidRPr="005E4464">
        <w:rPr>
          <w:rFonts w:ascii="Times New Roman" w:eastAsia="等线" w:hAnsi="Times New Roman" w:cs="Times New Roman"/>
          <w:b/>
          <w:bCs/>
          <w:color w:val="993300"/>
          <w:sz w:val="24"/>
          <w:szCs w:val="24"/>
        </w:rPr>
        <w:t>cells</w:t>
      </w:r>
    </w:p>
    <w:p w14:paraId="33E8C3FB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were intraperitoneally injected with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thioglycollat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id culture medium to recruit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macrophages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.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For isolation of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itoneal macrophages (PMs), peritoneal lavage was performed with 5 ml of PBS. The peritoneal lavage fluid (PLF) was centrifuged at 500 ×g for 10 min at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4 °C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n, the erythrocytes were lysed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with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 blood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cell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BC) lysis buffer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Tiangen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T122-02, China) for 5 minutes at room temperature. The sediments were obtained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at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0 ×g for 10 minutes at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4 °C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ashed with PBS. Then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lastRenderedPageBreak/>
        <w:t>the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cells were harvested by plastic adherence.</w:t>
      </w:r>
    </w:p>
    <w:p w14:paraId="03B33A18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C87041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use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bone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rrow-derived macrophages (BMDMs) were isolated from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 xml:space="preserve">the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mur and tibia of C57BL/6 mice and differentiated into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macrophages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50 ng/ml recombinant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granulocyte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crophage colony-stimulating factor (GM-CSF) (</w:t>
      </w:r>
      <w:proofErr w:type="spellStart"/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MedChemExpress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HY-P7361, USA) in DMEM (Gibco, Life Technologies, Germany).</w:t>
      </w:r>
    </w:p>
    <w:p w14:paraId="5D8736AB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491BC9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ipheral blood mononuclear cells (PBMCs) were isolated from blood buffy using a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Lympholyt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®-H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Cedarlan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CL5020-R, Canada) through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a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sity gradient. The PBMCs were washed twice with 1640 (Gibco, Life Technologies, Germany) containing 2%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foetal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vine serum (FBS) and incubated in erythrocyte lysis buffer for 5 minutes at room temperature. Subsequently, PBMCs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were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spended in RPMI 1640 medium containing 10% FBS and differentiated into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macrophages with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 ng/ml recombinant GM-CSF.</w:t>
      </w:r>
    </w:p>
    <w:p w14:paraId="3ABBA372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7A1372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agocytosis function assay</w:t>
      </w:r>
    </w:p>
    <w:p w14:paraId="2548DDBF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Ms,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PBMCs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AW 264.7 cells were seeded in 24-well plates and incubated with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rAPOH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0 hours. Cells were infected with fluorescein isothiocyanate–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labelled </w:t>
      </w:r>
      <w:r w:rsidRPr="005E4464">
        <w:rPr>
          <w:rFonts w:ascii="Times New Roman" w:hAnsi="Times New Roman" w:cs="Times New Roman"/>
          <w:i/>
          <w:iCs/>
          <w:color w:val="993300"/>
          <w:sz w:val="24"/>
          <w:szCs w:val="24"/>
        </w:rPr>
        <w:t>P. aeruginosa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P.a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a multiplicity of infection (MOI) of 100 for 30 minutes at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37 °C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ashed and stained with 4′,6-diamidino-2-phenylindole (DAPI)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China, C1005) and TRITC Phalloidin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Solarbio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a, CA1610), followed by visualization using confocal laser scanning microscopy (Nikon C2+).</w:t>
      </w:r>
    </w:p>
    <w:p w14:paraId="776FC059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331FFA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cterial killing assays</w:t>
      </w:r>
    </w:p>
    <w:p w14:paraId="655E8738" w14:textId="2FDD8FA4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determination of bacterial killing by macrophages, PMs and RAW 264.7 macrophages (1x105 cells) were preincubated with recombinant mouse APOH 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for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 hours and infected with </w:t>
      </w:r>
      <w:r w:rsidRPr="005E4464">
        <w:rPr>
          <w:rFonts w:ascii="Times New Roman" w:hAnsi="Times New Roman" w:cs="Times New Roman"/>
          <w:i/>
          <w:iCs/>
          <w:color w:val="993300"/>
          <w:sz w:val="24"/>
          <w:szCs w:val="24"/>
        </w:rPr>
        <w:t>P. aeruginosa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. a) (MOI,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1:100)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in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a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37 °C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or for 30 minutes at 70 revolutions per minute (RPM), and then,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 xml:space="preserve">the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washed with buffer containing gentamycin (200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µg/ml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15 minutes at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4 °C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remove extracellular bacteria and washed 3 times in PBS. Then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 xml:space="preserve">the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lysed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with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rile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ouble distilled water for 20 minutes at room temperature. Live intracellular bacteria were calculated to quantitate bacterial killing by culture of lysates at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37 °C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 hours. Lysates were cultured on blood-agar plates overnight at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37 °C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FU counts were counted.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The killing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= (number of CFUs=0 hour-number of CFUs=2 hours)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/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number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CFUs=0 hour was calculated.</w:t>
      </w:r>
    </w:p>
    <w:p w14:paraId="76766188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8897B7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NA extraction and quantitative real-time PCR</w:t>
      </w:r>
    </w:p>
    <w:p w14:paraId="31312451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993300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RNA was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cted from cells using the RNA Isolation Kit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0027, China) and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reverse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transcribed to cDNA by using ABScript III RT Master Mix for qPCR with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a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DNA remover kit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ABclonal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K20429, China) from 1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. Real-time quantitative PCR (qPCR) was performed by using SYBR Green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ABclonal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Rk21203, China) to detect gene expression on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a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Bio-Rad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FX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ConnectTM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l-Time System (Bio-Rad, USA). The primer sequences are listed in Additional file 2: Supplemental Table 2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results were calculated by the 2−</w:t>
      </w:r>
      <w:r w:rsidRPr="005E4464">
        <w:rPr>
          <w:rFonts w:ascii="Cambria Math" w:eastAsia="宋体" w:hAnsi="Cambria Math" w:cs="Cambria Math" w:hint="eastAsia"/>
          <w:color w:val="000000" w:themeColor="text1"/>
          <w:sz w:val="24"/>
          <w:szCs w:val="24"/>
        </w:rPr>
        <w:t>△△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Cq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method with normalization to GAPDH.</w:t>
      </w:r>
    </w:p>
    <w:p w14:paraId="454B134A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2FCBE1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cterial colony-forming units</w:t>
      </w:r>
    </w:p>
    <w:p w14:paraId="00AD7A51" w14:textId="648C21E5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lutions of peripheral blood, PLF, liver, lung, or kidney of mice were plated on blood-agar plates overnight at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37 °C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lony-forming unit (CFU) counts were then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determined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24 hours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of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lture </w:t>
      </w:r>
      <w:bookmarkStart w:id="0" w:name="OLE_LINK1"/>
      <w:r w:rsidR="00EB0B28" w:rsidRPr="00EB0B28">
        <w:rPr>
          <w:rFonts w:ascii="Times New Roman" w:hAnsi="Times New Roman" w:cs="Times New Roman"/>
          <w:color w:val="993300"/>
          <w:sz w:val="24"/>
          <w:szCs w:val="24"/>
        </w:rPr>
        <w:t>(n=7 per group)</w:t>
      </w:r>
      <w:bookmarkEnd w:id="0"/>
      <w:r w:rsidR="00EB0B28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(13).</w:t>
      </w:r>
    </w:p>
    <w:p w14:paraId="1A3A2768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067A2D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ow cytometry experiments</w:t>
      </w:r>
    </w:p>
    <w:p w14:paraId="4789FAEF" w14:textId="1BCE5D06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993300"/>
          <w:sz w:val="24"/>
          <w:szCs w:val="24"/>
        </w:rPr>
        <w:t>We investigated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ther any observable differences in the abundance of infiltrating leukocytes after CLP within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 xml:space="preserve">the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F between the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rAPOH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SA groups could be observed</w:t>
      </w:r>
      <w:r w:rsidR="00EB0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0B28" w:rsidRPr="00EB0B28">
        <w:rPr>
          <w:rFonts w:ascii="Times New Roman" w:hAnsi="Times New Roman" w:cs="Times New Roman"/>
          <w:color w:val="993300"/>
          <w:sz w:val="24"/>
          <w:szCs w:val="24"/>
        </w:rPr>
        <w:t>(n=</w:t>
      </w:r>
      <w:r w:rsidR="00056119">
        <w:rPr>
          <w:rFonts w:ascii="Times New Roman" w:hAnsi="Times New Roman" w:cs="Times New Roman"/>
          <w:color w:val="993300"/>
          <w:sz w:val="24"/>
          <w:szCs w:val="24"/>
        </w:rPr>
        <w:t>7</w:t>
      </w:r>
      <w:r w:rsidR="00EB0B28" w:rsidRPr="00EB0B28">
        <w:rPr>
          <w:rFonts w:ascii="Times New Roman" w:hAnsi="Times New Roman" w:cs="Times New Roman"/>
          <w:color w:val="993300"/>
          <w:sz w:val="24"/>
          <w:szCs w:val="24"/>
        </w:rPr>
        <w:t xml:space="preserve"> per group)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. Peritoneal macrophages were collected and incubated with monoclonal antibodies against CD16/32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101302, USA), CD11b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101212, USA), isotypic CD11b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400611, USA), Ly6G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USA, 127605), isotypic Ly6G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400505, USA), F4/80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123110, USA) and isotypic F4/80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400507, USA).</w:t>
      </w:r>
    </w:p>
    <w:p w14:paraId="136C783F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4DBF0F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the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in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tro experiment, RAW 264.7 and PMs cells were preincubated with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rAPOH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for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 minutes and treated with LPS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for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6 hours. Then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the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cells were adjusted to 106/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and 100 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mens and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 xml:space="preserve">1 </w:t>
      </w:r>
      <w:proofErr w:type="spellStart"/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μl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of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4/80, CD11b, CD86 (Biolegend,105013, USA), and CD206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141709, USA) antibodies were added and incubated at room temperature for 30 minutes in the dark and examined by flow cytometry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FACSVers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™, BD Biosciences).</w:t>
      </w:r>
    </w:p>
    <w:p w14:paraId="18A788CE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37FEF4" w14:textId="77777777" w:rsidR="004050E4" w:rsidRPr="005E4464" w:rsidRDefault="004050E4" w:rsidP="004050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stern blotting analysis</w:t>
      </w:r>
    </w:p>
    <w:p w14:paraId="753CD8B7" w14:textId="77777777" w:rsidR="004050E4" w:rsidRDefault="004050E4" w:rsidP="004050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s were harvested from cells by using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radioimmunoprecipitation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assay (RIPA) lysis buffer (MCE, HY-K1001, USA) with 1% phenylmethanesulfonylfluoride (PMSF)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T506, China), 1%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protease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or (MCE, HY-K0010, USA) and 1% phosphatase inhibitors (MCE, HY-K0021, USA). The protein concentration was measured with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a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NanoDrop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spectrophotometer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). The proteins were separated by sodium dodecyl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sulphate‒polyacrylamide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DS‒PAGE)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gel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EpiZyme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technology, PG112, China) electrophoresis and then transferred onto a polyvinylidene fluoride (PVDF) membrane (Millipore, IPVH00010, USA). The membranes were blocked in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NcmBlot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cking buffer (New Cell &amp; Molecular Biotech, P30500, China) for 20 minutes and incubated with corresponding primary antibodies overnight at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4 °C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ollowing primary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antibodies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were used: anti-TLR4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66350-1-Ig, China), anti-TNF receptor associated factor 6 (TRAF6) (Zen-Bio, 380803, China), anti-Myd88 (Zen-Bio, 340629, China), anti-Jun N-terminal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kinase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(JNK) (Abcam, USA,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ab124956), anti-phospho-c Jun N-terminal kinase (p-JNK) (Abcam, ab179461, USA), anti-nuclear factor kappa-B (NF-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) p65 (Zen-Bio, R25149, China), anti-phospho-p65 (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Cell </w:t>
      </w:r>
      <w:proofErr w:type="spellStart"/>
      <w:r w:rsidRPr="005E4464">
        <w:rPr>
          <w:rFonts w:ascii="Times New Roman" w:hAnsi="Times New Roman" w:cs="Times New Roman"/>
          <w:color w:val="993300"/>
          <w:sz w:val="24"/>
          <w:szCs w:val="24"/>
        </w:rPr>
        <w:t>Signaling</w:t>
      </w:r>
      <w:proofErr w:type="spellEnd"/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Technology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3033T, USA), anti-IL-1β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 26048-1-AP, China), anti-TNF-α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7590-1-AP, China),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anti-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inducible nitric oxide synthase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(Zen-Bio, 340688, China),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and anti-arginase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(Arg-1) (Zen-Bio, R380744, China).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Then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membranes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cubated with goat anti-rabbit HRP-conjugated polyclonal antibody (Hua </w:t>
      </w:r>
      <w:r w:rsidRPr="005E4464">
        <w:rPr>
          <w:rFonts w:ascii="Times New Roman" w:hAnsi="Times New Roman" w:cs="Times New Roman"/>
          <w:color w:val="993300"/>
          <w:sz w:val="24"/>
          <w:szCs w:val="24"/>
        </w:rPr>
        <w:t>B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io, ET1601-4, China) and goat anti-mouse HRP-conjugated polyclonal antibody (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66009-1-Ig, China)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secondary antibodies at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room temperature for 1 hour separately and visualized by</w:t>
      </w:r>
      <w:r w:rsidRPr="005E446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E4464">
        <w:rPr>
          <w:rFonts w:ascii="Times New Roman" w:eastAsia="等线" w:hAnsi="Times New Roman" w:cs="Times New Roman"/>
          <w:color w:val="993300"/>
          <w:sz w:val="24"/>
          <w:szCs w:val="24"/>
        </w:rPr>
        <w:t>a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-Rad </w:t>
      </w:r>
      <w:proofErr w:type="spellStart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>ChemiDocTM</w:t>
      </w:r>
      <w:proofErr w:type="spellEnd"/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446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ouch Imaging System (Bio-Rad, California, USA).</w:t>
      </w:r>
    </w:p>
    <w:p w14:paraId="3FC6A392" w14:textId="77777777" w:rsidR="00A53C68" w:rsidRPr="004050E4" w:rsidRDefault="00A53C68"/>
    <w:sectPr w:rsidR="00A53C68" w:rsidRPr="00405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CA420" w14:textId="77777777" w:rsidR="00083923" w:rsidRDefault="00083923" w:rsidP="008B3E1E">
      <w:r>
        <w:separator/>
      </w:r>
    </w:p>
  </w:endnote>
  <w:endnote w:type="continuationSeparator" w:id="0">
    <w:p w14:paraId="63E179F6" w14:textId="77777777" w:rsidR="00083923" w:rsidRDefault="00083923" w:rsidP="008B3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E01B2" w14:textId="77777777" w:rsidR="00083923" w:rsidRDefault="00083923" w:rsidP="008B3E1E">
      <w:r>
        <w:separator/>
      </w:r>
    </w:p>
  </w:footnote>
  <w:footnote w:type="continuationSeparator" w:id="0">
    <w:p w14:paraId="7013FCD4" w14:textId="77777777" w:rsidR="00083923" w:rsidRDefault="00083923" w:rsidP="008B3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E4"/>
    <w:rsid w:val="00056119"/>
    <w:rsid w:val="00083923"/>
    <w:rsid w:val="004050E4"/>
    <w:rsid w:val="005E40E1"/>
    <w:rsid w:val="0070717B"/>
    <w:rsid w:val="008B3E1E"/>
    <w:rsid w:val="00A53C68"/>
    <w:rsid w:val="00BE3CFC"/>
    <w:rsid w:val="00D87AC5"/>
    <w:rsid w:val="00EB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E8A892"/>
  <w15:chartTrackingRefBased/>
  <w15:docId w15:val="{AED87972-50BC-4154-A10A-CB93EA30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0E4"/>
    <w:pPr>
      <w:widowControl w:val="0"/>
      <w:jc w:val="both"/>
    </w:pPr>
    <w:rPr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E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E1E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8B3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E1E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5</Pages>
  <Words>1161</Words>
  <Characters>6618</Characters>
  <Application>Microsoft Office Word</Application>
  <DocSecurity>0</DocSecurity>
  <Lines>55</Lines>
  <Paragraphs>15</Paragraphs>
  <ScaleCrop>false</ScaleCrop>
  <Company/>
  <LinksUpToDate>false</LinksUpToDate>
  <CharactersWithSpaces>7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ai yu</dc:creator>
  <cp:keywords/>
  <dc:description/>
  <cp:lastModifiedBy>zhicai yu</cp:lastModifiedBy>
  <cp:revision>4</cp:revision>
  <dcterms:created xsi:type="dcterms:W3CDTF">2023-11-10T07:34:00Z</dcterms:created>
  <dcterms:modified xsi:type="dcterms:W3CDTF">2023-11-10T15:58:00Z</dcterms:modified>
</cp:coreProperties>
</file>